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6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96"/>
        <w:gridCol w:w="1532"/>
        <w:gridCol w:w="1842"/>
      </w:tblGrid>
      <w:tr w:rsidR="00130A9F" w:rsidRPr="00130A9F" w14:paraId="5C4DA437" w14:textId="77777777" w:rsidTr="00EB31C7">
        <w:trPr>
          <w:trHeight w:val="402"/>
        </w:trPr>
        <w:tc>
          <w:tcPr>
            <w:tcW w:w="567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C148F" w14:textId="7B71041E" w:rsidR="00130A9F" w:rsidRPr="00130A9F" w:rsidRDefault="00130A9F" w:rsidP="008F27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upplementary table 1. Prognostic </w:t>
            </w:r>
            <w:r w:rsidR="008F27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dex</w:t>
            </w: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alculation</w:t>
            </w:r>
          </w:p>
        </w:tc>
      </w:tr>
      <w:tr w:rsidR="00130A9F" w:rsidRPr="00130A9F" w14:paraId="7140471B" w14:textId="77777777" w:rsidTr="00EB31C7">
        <w:trPr>
          <w:trHeight w:val="402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1ABF9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F28B4" w14:textId="77777777" w:rsidR="00130A9F" w:rsidRPr="00130A9F" w:rsidRDefault="00130A9F" w:rsidP="00EB31C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9528B" w14:textId="77777777" w:rsidR="00130A9F" w:rsidRPr="00130A9F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cores</w:t>
            </w:r>
          </w:p>
        </w:tc>
      </w:tr>
      <w:tr w:rsidR="00130A9F" w:rsidRPr="00130A9F" w14:paraId="379ED75F" w14:textId="77777777" w:rsidTr="00EB31C7">
        <w:trPr>
          <w:trHeight w:val="40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C1E1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C44E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CFEF" w14:textId="77777777" w:rsidR="00130A9F" w:rsidRPr="00130A9F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 w:rsidR="00130A9F" w:rsidRPr="00130A9F" w14:paraId="41B0017E" w14:textId="77777777" w:rsidTr="00EB31C7">
        <w:trPr>
          <w:trHeight w:val="40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1F4B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5A89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0EE4" w14:textId="77777777" w:rsidR="00130A9F" w:rsidRPr="00130A9F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 w:rsidR="00130A9F" w:rsidRPr="00130A9F" w14:paraId="1B9A3553" w14:textId="77777777" w:rsidTr="00EB31C7">
        <w:trPr>
          <w:trHeight w:val="40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0F40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VC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C0DF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80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14CF" w14:textId="77777777" w:rsidR="00130A9F" w:rsidRPr="00130A9F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 w:rsidR="00130A9F" w:rsidRPr="00130A9F" w14:paraId="54D135E5" w14:textId="77777777" w:rsidTr="00EB31C7">
        <w:trPr>
          <w:trHeight w:val="40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68C1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L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5F0C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2C45" w14:textId="77777777" w:rsidR="00130A9F" w:rsidRPr="00130A9F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 w:rsidR="00130A9F" w:rsidRPr="00130A9F" w14:paraId="74932440" w14:textId="77777777" w:rsidTr="00EB31C7">
        <w:trPr>
          <w:trHeight w:val="40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826E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YFRA21-1 (ng/mL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B9EA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gt; normal limi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F48A" w14:textId="77777777" w:rsidR="00130A9F" w:rsidRPr="00130A9F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 w:rsidR="00130A9F" w:rsidRPr="00130A9F" w14:paraId="1A5C26DF" w14:textId="77777777" w:rsidTr="00EB31C7">
        <w:trPr>
          <w:trHeight w:val="40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AE73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LD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4DB7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n-U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3A73" w14:textId="77777777" w:rsidR="00130A9F" w:rsidRPr="00130A9F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 w:rsidR="00130A9F" w:rsidRPr="00130A9F" w14:paraId="09F8CF01" w14:textId="77777777" w:rsidTr="00EB31C7">
        <w:trPr>
          <w:trHeight w:val="402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EB5D" w14:textId="77777777" w:rsidR="00130A9F" w:rsidRPr="00130A9F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2B05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4FA9" w14:textId="77777777" w:rsidR="00130A9F" w:rsidRPr="00130A9F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130A9F" w:rsidRPr="00130A9F" w14:paraId="221C6E23" w14:textId="77777777" w:rsidTr="00EB31C7">
        <w:trPr>
          <w:trHeight w:val="402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A0D37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sk group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9C521" w14:textId="77777777" w:rsidR="00130A9F" w:rsidRPr="00130A9F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tal scores</w:t>
            </w:r>
          </w:p>
        </w:tc>
      </w:tr>
      <w:tr w:rsidR="00130A9F" w:rsidRPr="00130A9F" w14:paraId="15D90A95" w14:textId="77777777" w:rsidTr="00EB31C7">
        <w:trPr>
          <w:trHeight w:val="402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04D0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w-risk gro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8011" w14:textId="77777777" w:rsidR="00130A9F" w:rsidRPr="00130A9F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-1</w:t>
            </w:r>
          </w:p>
        </w:tc>
      </w:tr>
      <w:tr w:rsidR="00130A9F" w:rsidRPr="00130A9F" w14:paraId="34282685" w14:textId="77777777" w:rsidTr="00EB31C7">
        <w:trPr>
          <w:trHeight w:val="402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BA17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termediate-risk gro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D488" w14:textId="77777777" w:rsidR="00130A9F" w:rsidRPr="00130A9F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-3</w:t>
            </w:r>
          </w:p>
        </w:tc>
      </w:tr>
      <w:tr w:rsidR="00130A9F" w:rsidRPr="00130A9F" w14:paraId="20ED4CEB" w14:textId="77777777" w:rsidTr="00EB31C7">
        <w:trPr>
          <w:trHeight w:val="402"/>
        </w:trPr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A903D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gh-risk grou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386B" w14:textId="77777777" w:rsidR="00130A9F" w:rsidRPr="00130A9F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-7</w:t>
            </w:r>
          </w:p>
        </w:tc>
      </w:tr>
      <w:tr w:rsidR="00130A9F" w:rsidRPr="00130A9F" w14:paraId="5D108734" w14:textId="77777777" w:rsidTr="00EB31C7">
        <w:trPr>
          <w:trHeight w:val="1125"/>
        </w:trPr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CAA5D" w14:textId="77777777" w:rsidR="00130A9F" w:rsidRPr="00130A9F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breviations: NLR, neutrophil to lymphocyte ratio; CYFRA 21-1, cytokeratin 19 fragment; ILD, interstitial lung disease; UIP, usual interstitial pneumonia</w:t>
            </w:r>
          </w:p>
        </w:tc>
      </w:tr>
    </w:tbl>
    <w:p w14:paraId="5E1FB26D" w14:textId="77777777" w:rsidR="00130A9F" w:rsidRPr="00130A9F" w:rsidRDefault="00130A9F" w:rsidP="00130A9F">
      <w:pPr>
        <w:rPr>
          <w:sz w:val="20"/>
          <w:szCs w:val="20"/>
        </w:rPr>
      </w:pPr>
    </w:p>
    <w:p w14:paraId="0D40702D" w14:textId="010CE5F4" w:rsidR="00130A9F" w:rsidRPr="00130A9F" w:rsidRDefault="00130A9F">
      <w:pPr>
        <w:widowControl/>
        <w:jc w:val="left"/>
        <w:rPr>
          <w:sz w:val="20"/>
          <w:szCs w:val="20"/>
        </w:rPr>
      </w:pPr>
      <w:r w:rsidRPr="00130A9F">
        <w:rPr>
          <w:sz w:val="20"/>
          <w:szCs w:val="20"/>
        </w:rPr>
        <w:br w:type="page"/>
      </w:r>
    </w:p>
    <w:tbl>
      <w:tblPr>
        <w:tblW w:w="501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3"/>
        <w:gridCol w:w="558"/>
        <w:gridCol w:w="978"/>
        <w:gridCol w:w="1946"/>
      </w:tblGrid>
      <w:tr w:rsidR="004672E0" w:rsidRPr="00130A9F" w14:paraId="6A41351B" w14:textId="77777777" w:rsidTr="00130A9F">
        <w:trPr>
          <w:trHeight w:val="360"/>
        </w:trPr>
        <w:tc>
          <w:tcPr>
            <w:tcW w:w="50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2CB62" w14:textId="51DFB602" w:rsidR="004672E0" w:rsidRPr="00130A9F" w:rsidRDefault="004672E0" w:rsidP="00D2177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pplementary table</w:t>
            </w:r>
            <w:r w:rsidR="00130A9F"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  <w:r w:rsidR="00D2177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 Five-year overall survivals according to each risk score</w:t>
            </w:r>
          </w:p>
        </w:tc>
      </w:tr>
      <w:tr w:rsidR="004672E0" w:rsidRPr="00130A9F" w14:paraId="544CDCC0" w14:textId="77777777" w:rsidTr="00130A9F">
        <w:trPr>
          <w:trHeight w:val="360"/>
        </w:trPr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F4A16" w14:textId="77777777" w:rsidR="004672E0" w:rsidRPr="00130A9F" w:rsidRDefault="004672E0" w:rsidP="00C66B9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isk </w:t>
            </w:r>
            <w:r w:rsidR="00C66B90"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cores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A22CF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604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6197F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-year OS rate</w:t>
            </w:r>
          </w:p>
        </w:tc>
      </w:tr>
      <w:tr w:rsidR="004672E0" w:rsidRPr="00130A9F" w14:paraId="4A18B932" w14:textId="77777777" w:rsidTr="00130A9F">
        <w:trPr>
          <w:trHeight w:val="36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93C2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436E" w14:textId="77777777" w:rsidR="004672E0" w:rsidRPr="00130A9F" w:rsidRDefault="004672E0" w:rsidP="004672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B783" w14:textId="77777777" w:rsidR="004672E0" w:rsidRPr="00130A9F" w:rsidRDefault="004672E0" w:rsidP="004672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9.3%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13A7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</w:tr>
      <w:tr w:rsidR="004672E0" w:rsidRPr="00130A9F" w14:paraId="40E31519" w14:textId="77777777" w:rsidTr="00130A9F">
        <w:trPr>
          <w:trHeight w:val="36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909A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2AD3" w14:textId="77777777" w:rsidR="004672E0" w:rsidRPr="00130A9F" w:rsidRDefault="004672E0" w:rsidP="004672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DA69" w14:textId="77777777" w:rsidR="004672E0" w:rsidRPr="00130A9F" w:rsidRDefault="004672E0" w:rsidP="004672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7.6%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CE6E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.6%</w:t>
            </w:r>
          </w:p>
        </w:tc>
      </w:tr>
      <w:tr w:rsidR="004672E0" w:rsidRPr="00130A9F" w14:paraId="6522DD23" w14:textId="77777777" w:rsidTr="00130A9F">
        <w:trPr>
          <w:trHeight w:val="36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3054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F4F6" w14:textId="77777777" w:rsidR="004672E0" w:rsidRPr="00130A9F" w:rsidRDefault="004672E0" w:rsidP="004672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512A" w14:textId="77777777" w:rsidR="004672E0" w:rsidRPr="00130A9F" w:rsidRDefault="004672E0" w:rsidP="004672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3.8%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A341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7.5%</w:t>
            </w:r>
          </w:p>
        </w:tc>
      </w:tr>
      <w:tr w:rsidR="004672E0" w:rsidRPr="00130A9F" w14:paraId="4355800F" w14:textId="77777777" w:rsidTr="00130A9F">
        <w:trPr>
          <w:trHeight w:val="36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7078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5C86" w14:textId="77777777" w:rsidR="004672E0" w:rsidRPr="00130A9F" w:rsidRDefault="004672E0" w:rsidP="004672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4B9C" w14:textId="77777777" w:rsidR="004672E0" w:rsidRPr="00130A9F" w:rsidRDefault="004672E0" w:rsidP="004672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0.2%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6BBA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.5%</w:t>
            </w:r>
          </w:p>
        </w:tc>
      </w:tr>
      <w:tr w:rsidR="004672E0" w:rsidRPr="00130A9F" w14:paraId="6612399E" w14:textId="77777777" w:rsidTr="00130A9F">
        <w:trPr>
          <w:trHeight w:val="36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8FD9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4DDA" w14:textId="77777777" w:rsidR="004672E0" w:rsidRPr="00130A9F" w:rsidRDefault="004672E0" w:rsidP="004672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6BC0" w14:textId="77777777" w:rsidR="004672E0" w:rsidRPr="00130A9F" w:rsidRDefault="004672E0" w:rsidP="004672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.3%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907F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8%</w:t>
            </w:r>
          </w:p>
        </w:tc>
      </w:tr>
      <w:tr w:rsidR="004672E0" w:rsidRPr="00130A9F" w14:paraId="039279E9" w14:textId="77777777" w:rsidTr="00130A9F">
        <w:trPr>
          <w:trHeight w:val="36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484D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8D04" w14:textId="77777777" w:rsidR="004672E0" w:rsidRPr="00130A9F" w:rsidRDefault="004672E0" w:rsidP="004672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7A2A" w14:textId="77777777" w:rsidR="004672E0" w:rsidRPr="00130A9F" w:rsidRDefault="004672E0" w:rsidP="004672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4.6%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8171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</w:tr>
      <w:tr w:rsidR="004672E0" w:rsidRPr="00130A9F" w14:paraId="006F8F02" w14:textId="77777777" w:rsidTr="00130A9F">
        <w:trPr>
          <w:trHeight w:val="36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996B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5312" w14:textId="77777777" w:rsidR="004672E0" w:rsidRPr="00130A9F" w:rsidRDefault="004672E0" w:rsidP="004672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B207" w14:textId="77777777" w:rsidR="004672E0" w:rsidRPr="00130A9F" w:rsidRDefault="004672E0" w:rsidP="004672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3%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A43C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4672E0" w:rsidRPr="00130A9F" w14:paraId="07F8F406" w14:textId="77777777" w:rsidTr="00130A9F">
        <w:trPr>
          <w:trHeight w:val="360"/>
        </w:trPr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DE0D8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7A340" w14:textId="77777777" w:rsidR="004672E0" w:rsidRPr="00130A9F" w:rsidRDefault="004672E0" w:rsidP="004672E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E98F4" w14:textId="77777777" w:rsidR="004672E0" w:rsidRPr="00130A9F" w:rsidRDefault="004672E0" w:rsidP="004672E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%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EA627" w14:textId="77777777" w:rsidR="004672E0" w:rsidRPr="00130A9F" w:rsidRDefault="004672E0" w:rsidP="004672E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30A9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</w:tbl>
    <w:p w14:paraId="5BD88CC9" w14:textId="77777777" w:rsidR="00130A9F" w:rsidRDefault="00130A9F" w:rsidP="00130A9F">
      <w:pPr>
        <w:widowControl/>
        <w:jc w:val="left"/>
      </w:pPr>
      <w:r>
        <w:br w:type="page"/>
      </w:r>
    </w:p>
    <w:tbl>
      <w:tblPr>
        <w:tblW w:w="67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42"/>
        <w:gridCol w:w="548"/>
        <w:gridCol w:w="548"/>
        <w:gridCol w:w="332"/>
        <w:gridCol w:w="548"/>
        <w:gridCol w:w="866"/>
      </w:tblGrid>
      <w:tr w:rsidR="001C3D56" w:rsidRPr="00514EF7" w14:paraId="0C45C298" w14:textId="77777777" w:rsidTr="001C3D56">
        <w:trPr>
          <w:trHeight w:val="402"/>
        </w:trPr>
        <w:tc>
          <w:tcPr>
            <w:tcW w:w="6784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E7E73" w14:textId="5F2232F7" w:rsidR="001C3D56" w:rsidRPr="00184F01" w:rsidRDefault="001C3D56" w:rsidP="008F27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Suppl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ntary t</w:t>
            </w:r>
            <w:r w:rsidR="008F27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le 3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pact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f </w:t>
            </w:r>
            <w:r w:rsidR="008F27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cores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n overall survival in NSCLC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 cohort 1</w:t>
            </w:r>
          </w:p>
        </w:tc>
      </w:tr>
      <w:tr w:rsidR="001C3D56" w:rsidRPr="00514EF7" w14:paraId="638F6D6A" w14:textId="77777777" w:rsidTr="001C3D56">
        <w:trPr>
          <w:trHeight w:val="402"/>
        </w:trPr>
        <w:tc>
          <w:tcPr>
            <w:tcW w:w="3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6F943" w14:textId="77777777" w:rsidR="001C3D56" w:rsidRPr="00514EF7" w:rsidRDefault="001C3D56" w:rsidP="005B4B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57A73" w14:textId="77777777" w:rsidR="001C3D56" w:rsidRPr="00514EF7" w:rsidRDefault="001C3D56" w:rsidP="005B4B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75209" w14:textId="77777777" w:rsidR="001C3D56" w:rsidRPr="00514EF7" w:rsidRDefault="001C3D56" w:rsidP="005B4B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30F51" w14:textId="77777777" w:rsidR="001C3D56" w:rsidRPr="00514EF7" w:rsidRDefault="001C3D56" w:rsidP="005B4BF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1C3D56" w:rsidRPr="00514EF7" w14:paraId="37D3A2E0" w14:textId="77777777" w:rsidTr="001C3D56">
        <w:trPr>
          <w:trHeight w:val="40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2E6C" w14:textId="0C039664" w:rsidR="001C3D56" w:rsidRPr="00514EF7" w:rsidRDefault="008F27AA" w:rsidP="005B4B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  <w:r w:rsidR="001C3D5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f prognostic index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7A53A" w14:textId="560FA0B8" w:rsidR="001C3D56" w:rsidRPr="00514EF7" w:rsidRDefault="008F27AA" w:rsidP="005B4B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5A31" w14:textId="6ACA0B58" w:rsidR="001C3D56" w:rsidRPr="00514EF7" w:rsidRDefault="001C3D56" w:rsidP="008F27A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</w:t>
            </w:r>
            <w:r w:rsidR="008F27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E584" w14:textId="22728761" w:rsidR="001C3D56" w:rsidRPr="00514EF7" w:rsidRDefault="008F27AA" w:rsidP="005B4B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B905" w14:textId="08DDDD70" w:rsidR="001C3D56" w:rsidRPr="00514EF7" w:rsidRDefault="001C3D56" w:rsidP="008F27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.</w:t>
            </w:r>
            <w:r w:rsidR="008F27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B3E8" w14:textId="77777777" w:rsidR="001C3D56" w:rsidRPr="00514EF7" w:rsidRDefault="001C3D56" w:rsidP="005B4B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C3D56" w:rsidRPr="00514EF7" w14:paraId="6EA82730" w14:textId="77777777" w:rsidTr="00285165">
        <w:trPr>
          <w:trHeight w:val="40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AC7E" w14:textId="1CC06F0A" w:rsidR="001C3D56" w:rsidRPr="00514EF7" w:rsidRDefault="001C3D56" w:rsidP="005B4B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linical T fact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471F" w14:textId="4284C8C3" w:rsidR="001C3D56" w:rsidRPr="00514EF7" w:rsidRDefault="008F27AA" w:rsidP="005B4B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58F0" w14:textId="7B16A7B8" w:rsidR="001C3D56" w:rsidRPr="00514EF7" w:rsidRDefault="008F27AA" w:rsidP="005B4B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BF97" w14:textId="1EC058E0" w:rsidR="001C3D56" w:rsidRPr="00514EF7" w:rsidRDefault="008F27AA" w:rsidP="005B4B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B383" w14:textId="2F2D379B" w:rsidR="001C3D56" w:rsidRPr="00514EF7" w:rsidRDefault="008F27AA" w:rsidP="005B4B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7025" w14:textId="77777777" w:rsidR="001C3D56" w:rsidRPr="00514EF7" w:rsidRDefault="001C3D56" w:rsidP="005B4B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C3D56" w:rsidRPr="00514EF7" w14:paraId="2F8C308B" w14:textId="77777777" w:rsidTr="00065BCC">
        <w:trPr>
          <w:trHeight w:val="40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465A" w14:textId="0D91BC11" w:rsidR="001C3D56" w:rsidRPr="00514EF7" w:rsidRDefault="001C3D56" w:rsidP="005B4B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linical N fact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A656" w14:textId="74BAEF3A" w:rsidR="001C3D56" w:rsidRPr="00514EF7" w:rsidRDefault="008F27AA" w:rsidP="005B4B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7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218F" w14:textId="42786D92" w:rsidR="001C3D56" w:rsidRPr="00514EF7" w:rsidRDefault="008F27AA" w:rsidP="005B4B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4F81" w14:textId="541E4B89" w:rsidR="001C3D56" w:rsidRPr="00514EF7" w:rsidRDefault="008F27AA" w:rsidP="005B4BF7">
            <w:pPr>
              <w:widowControl/>
              <w:jc w:val="center"/>
              <w:rPr>
                <w:rFonts w:ascii="ＭＳ Ｐ明朝" w:eastAsia="ＭＳ Ｐ明朝" w:hAnsi="ＭＳ Ｐ明朝" w:cs="ＭＳ Ｐゴシック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D88F" w14:textId="21104A4A" w:rsidR="001C3D56" w:rsidRPr="00514EF7" w:rsidRDefault="008F27AA" w:rsidP="005B4B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D7D7" w14:textId="44644F4B" w:rsidR="001C3D56" w:rsidRPr="00514EF7" w:rsidRDefault="001C3D56" w:rsidP="005B4B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C3D56" w:rsidRPr="00514EF7" w14:paraId="606BD22E" w14:textId="77777777" w:rsidTr="001C3D56">
        <w:trPr>
          <w:trHeight w:val="402"/>
        </w:trPr>
        <w:tc>
          <w:tcPr>
            <w:tcW w:w="3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C7CF4" w14:textId="77777777" w:rsidR="001C3D56" w:rsidRPr="00514EF7" w:rsidRDefault="001C3D56" w:rsidP="005B4B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ltivariate analysis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275CE" w14:textId="77777777" w:rsidR="001C3D56" w:rsidRPr="00514EF7" w:rsidRDefault="001C3D56" w:rsidP="005B4B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4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3F86" w14:textId="77777777" w:rsidR="001C3D56" w:rsidRPr="00514EF7" w:rsidRDefault="001C3D56" w:rsidP="005B4B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7A96F" w14:textId="77777777" w:rsidR="001C3D56" w:rsidRPr="00514EF7" w:rsidRDefault="001C3D56" w:rsidP="005B4BF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8F27AA" w:rsidRPr="00514EF7" w14:paraId="70B1A7AA" w14:textId="77777777" w:rsidTr="001C3D56">
        <w:trPr>
          <w:trHeight w:val="402"/>
        </w:trPr>
        <w:tc>
          <w:tcPr>
            <w:tcW w:w="3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A1703" w14:textId="00AD305B" w:rsidR="008F27AA" w:rsidRPr="00514EF7" w:rsidRDefault="008F27AA" w:rsidP="008F27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sk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core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f prognostic index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C54D" w14:textId="54F096DC" w:rsidR="008F27AA" w:rsidRPr="00514EF7" w:rsidRDefault="008F27AA" w:rsidP="008F27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F470" w14:textId="2CD85070" w:rsidR="008F27AA" w:rsidRPr="00514EF7" w:rsidRDefault="008F27AA" w:rsidP="008F27A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41E1" w14:textId="7084DCFE" w:rsidR="008F27AA" w:rsidRPr="00514EF7" w:rsidRDefault="008F27AA" w:rsidP="008F27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42BB" w14:textId="341EF43C" w:rsidR="008F27AA" w:rsidRPr="00514EF7" w:rsidRDefault="008F27AA" w:rsidP="008F27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F2A6" w14:textId="3877BDDB" w:rsidR="008F27AA" w:rsidRPr="00514EF7" w:rsidRDefault="008F27AA" w:rsidP="008F27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1C3D56" w:rsidRPr="00514EF7" w14:paraId="338E788D" w14:textId="77777777" w:rsidTr="001C3D56">
        <w:trPr>
          <w:trHeight w:val="402"/>
        </w:trPr>
        <w:tc>
          <w:tcPr>
            <w:tcW w:w="3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2FDC" w14:textId="685B5D43" w:rsidR="001C3D56" w:rsidRPr="00514EF7" w:rsidRDefault="001C3D56" w:rsidP="001C3D5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linical T fact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F1B8" w14:textId="228C7FD6" w:rsidR="001C3D56" w:rsidRPr="00514EF7" w:rsidRDefault="008F27AA" w:rsidP="001C3D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2823" w14:textId="0310E6A6" w:rsidR="001C3D56" w:rsidRPr="00514EF7" w:rsidRDefault="008F27AA" w:rsidP="001C3D5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B023" w14:textId="4B0E589C" w:rsidR="001C3D56" w:rsidRPr="00514EF7" w:rsidRDefault="008F27AA" w:rsidP="001C3D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1E5B" w14:textId="3A6D20BB" w:rsidR="001C3D56" w:rsidRPr="00514EF7" w:rsidRDefault="008F27AA" w:rsidP="001C3D5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7B9F" w14:textId="7EAAC0DD" w:rsidR="001C3D56" w:rsidRPr="00514EF7" w:rsidRDefault="001C3D56" w:rsidP="001C3D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C3D56" w:rsidRPr="00514EF7" w14:paraId="4EACB392" w14:textId="77777777" w:rsidTr="007C6602">
        <w:trPr>
          <w:trHeight w:val="40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3D02" w14:textId="1415BD71" w:rsidR="001C3D56" w:rsidRPr="00514EF7" w:rsidRDefault="001C3D56" w:rsidP="001C3D5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linical N facto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3663" w14:textId="078D8925" w:rsidR="001C3D56" w:rsidRPr="00514EF7" w:rsidRDefault="008F27AA" w:rsidP="001C3D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6ACC" w14:textId="5BD30770" w:rsidR="001C3D56" w:rsidRPr="00514EF7" w:rsidRDefault="008F27AA" w:rsidP="001C3D5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1776" w14:textId="006A239B" w:rsidR="001C3D56" w:rsidRPr="00514EF7" w:rsidRDefault="008F27AA" w:rsidP="001C3D56">
            <w:pPr>
              <w:widowControl/>
              <w:jc w:val="center"/>
              <w:rPr>
                <w:rFonts w:ascii="ＭＳ Ｐ明朝" w:eastAsia="ＭＳ Ｐ明朝" w:hAnsi="ＭＳ Ｐ明朝" w:cs="ＭＳ Ｐゴシック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CD61" w14:textId="49D139F7" w:rsidR="001C3D56" w:rsidRPr="00514EF7" w:rsidRDefault="008F27AA" w:rsidP="001C3D5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.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CEF7" w14:textId="1924DC24" w:rsidR="001C3D56" w:rsidRPr="00514EF7" w:rsidRDefault="001C3D56" w:rsidP="001C3D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1C3D56" w:rsidRPr="00514EF7" w14:paraId="5C190B7A" w14:textId="77777777" w:rsidTr="001C3D56">
        <w:trPr>
          <w:trHeight w:val="1122"/>
        </w:trPr>
        <w:tc>
          <w:tcPr>
            <w:tcW w:w="67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A25CD" w14:textId="21115352" w:rsidR="001C3D56" w:rsidRPr="00514EF7" w:rsidRDefault="001C3D56" w:rsidP="001C3D5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bbreviations: NSCLC, non-small cell lung cancer; HR, hazard ratio; 95% CI, 95% confidence interval; </w:t>
            </w:r>
          </w:p>
        </w:tc>
      </w:tr>
    </w:tbl>
    <w:p w14:paraId="629C7341" w14:textId="77777777" w:rsidR="001C3D56" w:rsidRPr="001C3D56" w:rsidRDefault="001C3D56" w:rsidP="00130A9F">
      <w:pPr>
        <w:widowControl/>
        <w:jc w:val="left"/>
      </w:pPr>
    </w:p>
    <w:p w14:paraId="5D5B2BE4" w14:textId="77777777" w:rsidR="001C3D56" w:rsidRDefault="001C3D56">
      <w:r>
        <w:br w:type="page"/>
      </w:r>
    </w:p>
    <w:tbl>
      <w:tblPr>
        <w:tblW w:w="92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4"/>
        <w:gridCol w:w="548"/>
        <w:gridCol w:w="644"/>
        <w:gridCol w:w="311"/>
        <w:gridCol w:w="644"/>
        <w:gridCol w:w="912"/>
        <w:gridCol w:w="1582"/>
        <w:gridCol w:w="644"/>
        <w:gridCol w:w="311"/>
        <w:gridCol w:w="644"/>
        <w:gridCol w:w="874"/>
      </w:tblGrid>
      <w:tr w:rsidR="00130A9F" w:rsidRPr="00514EF7" w14:paraId="4A2FB6C7" w14:textId="77777777" w:rsidTr="001C3D56">
        <w:trPr>
          <w:trHeight w:val="402"/>
        </w:trPr>
        <w:tc>
          <w:tcPr>
            <w:tcW w:w="9278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DCF8B" w14:textId="44FCEF16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Supplementary table </w:t>
            </w:r>
            <w:r w:rsidR="008F27A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 Relative risk according to risk group as defined by </w:t>
            </w:r>
            <w:r w:rsidR="008F27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the 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rognostic index </w:t>
            </w:r>
            <w:bookmarkEnd w:id="0"/>
          </w:p>
        </w:tc>
      </w:tr>
      <w:tr w:rsidR="00130A9F" w:rsidRPr="00514EF7" w14:paraId="2F102E58" w14:textId="77777777" w:rsidTr="001C3D56">
        <w:trPr>
          <w:trHeight w:val="402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BB60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0581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5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DF1C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0652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46C4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justed HR*</w:t>
            </w:r>
          </w:p>
        </w:tc>
        <w:tc>
          <w:tcPr>
            <w:tcW w:w="15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91E9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8724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130A9F" w:rsidRPr="00514EF7" w14:paraId="21BCD346" w14:textId="77777777" w:rsidTr="001C3D56">
        <w:trPr>
          <w:trHeight w:val="402"/>
        </w:trPr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BDA3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FS in cohort 1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DDA0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FA93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9CC3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C9FE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F75B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2EFB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339D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058C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9AD6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C873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30A9F" w:rsidRPr="00514EF7" w14:paraId="444B6D46" w14:textId="77777777" w:rsidTr="001C3D56">
        <w:trPr>
          <w:trHeight w:val="402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E2B1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Low-risk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9E55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f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EA49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D054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103D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D951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B44B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f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801A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6400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25E6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B07C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A9F" w:rsidRPr="00514EF7" w14:paraId="74670861" w14:textId="77777777" w:rsidTr="001C3D56">
        <w:trPr>
          <w:trHeight w:val="402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E34F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Int-risk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0F1E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94F7" w14:textId="77777777" w:rsidR="00130A9F" w:rsidRPr="00514EF7" w:rsidRDefault="00130A9F" w:rsidP="00EB31C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A1DF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AF31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DA13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B443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525F" w14:textId="77777777" w:rsidR="00130A9F" w:rsidRPr="00514EF7" w:rsidRDefault="00130A9F" w:rsidP="00EB31C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CCCB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701E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3026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30A9F" w:rsidRPr="00514EF7" w14:paraId="20E84607" w14:textId="77777777" w:rsidTr="001C3D56">
        <w:trPr>
          <w:trHeight w:val="402"/>
        </w:trPr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964A1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High-risk group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643D6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4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5504B" w14:textId="77777777" w:rsidR="00130A9F" w:rsidRPr="00514EF7" w:rsidRDefault="00130A9F" w:rsidP="00EB31C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41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2849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44698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0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51967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3246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88 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18790" w14:textId="77777777" w:rsidR="00130A9F" w:rsidRPr="00514EF7" w:rsidRDefault="00130A9F" w:rsidP="00EB31C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A7AE0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8BBDE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BFAFA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30A9F" w:rsidRPr="00514EF7" w14:paraId="375F8635" w14:textId="77777777" w:rsidTr="001C3D56">
        <w:trPr>
          <w:trHeight w:val="402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421A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 in cohort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A4D5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3A7F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000B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5AAC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468F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C020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30A9F" w:rsidRPr="00514EF7" w14:paraId="51B056A9" w14:textId="77777777" w:rsidTr="001C3D56">
        <w:trPr>
          <w:trHeight w:val="402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7F63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Low-risk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D488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f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1788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AA1B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954A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1CA9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6512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f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5008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43B5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59E3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18DB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A9F" w:rsidRPr="00514EF7" w14:paraId="62AF25A9" w14:textId="77777777" w:rsidTr="001C3D56">
        <w:trPr>
          <w:trHeight w:val="402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67B6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Int-risk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948D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20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9A32" w14:textId="77777777" w:rsidR="00130A9F" w:rsidRPr="00514EF7" w:rsidRDefault="00130A9F" w:rsidP="00EB31C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5A1E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DE3B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5327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D137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9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00DA" w14:textId="77777777" w:rsidR="00130A9F" w:rsidRPr="00514EF7" w:rsidRDefault="00130A9F" w:rsidP="00EB31C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64D0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738C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0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C8F5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30A9F" w:rsidRPr="00514EF7" w14:paraId="000EA424" w14:textId="77777777" w:rsidTr="001C3D56">
        <w:trPr>
          <w:trHeight w:val="402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A93F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High-risk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C276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.6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E3FC" w14:textId="77777777" w:rsidR="00130A9F" w:rsidRPr="00514EF7" w:rsidRDefault="00130A9F" w:rsidP="00EB31C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2073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B6D0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3E00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6A2D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3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3AEF" w14:textId="77777777" w:rsidR="00130A9F" w:rsidRPr="00514EF7" w:rsidRDefault="00130A9F" w:rsidP="00EB31C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68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9C98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4EC7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2726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30A9F" w:rsidRPr="00514EF7" w14:paraId="596E5382" w14:textId="77777777" w:rsidTr="001C3D56">
        <w:trPr>
          <w:trHeight w:val="402"/>
        </w:trPr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A98E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FS in cohort 2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9A6E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6060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2ABA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F21E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4CDB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2CDF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30A9F" w:rsidRPr="00514EF7" w14:paraId="36D5184C" w14:textId="77777777" w:rsidTr="001C3D56">
        <w:trPr>
          <w:trHeight w:val="402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7CA9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Low-risk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68D0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f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D280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314B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FE4F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0467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A5E2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f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86FF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D1CF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BEA0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E475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A9F" w:rsidRPr="00514EF7" w14:paraId="600B2026" w14:textId="77777777" w:rsidTr="001C3D56">
        <w:trPr>
          <w:trHeight w:val="402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F381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Int-risk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51D0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6A03" w14:textId="77777777" w:rsidR="00130A9F" w:rsidRPr="00514EF7" w:rsidRDefault="00130A9F" w:rsidP="00EB31C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B994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16FE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02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D8E7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0376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B523" w14:textId="77777777" w:rsidR="00130A9F" w:rsidRPr="00514EF7" w:rsidRDefault="00130A9F" w:rsidP="00EB31C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CF70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DFB7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4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5C20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130A9F" w:rsidRPr="00514EF7" w14:paraId="1F514A3E" w14:textId="77777777" w:rsidTr="001C3D56">
        <w:trPr>
          <w:trHeight w:val="402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3A8E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High-risk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30E1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0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F2AA" w14:textId="77777777" w:rsidR="00130A9F" w:rsidRPr="00514EF7" w:rsidRDefault="00130A9F" w:rsidP="00EB31C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562D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BDD5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8B24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BA2B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92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F882" w14:textId="77777777" w:rsidR="00130A9F" w:rsidRPr="00514EF7" w:rsidRDefault="00130A9F" w:rsidP="00EB31C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7ADA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DF0D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93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D81B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30A9F" w:rsidRPr="00514EF7" w14:paraId="49F43C2F" w14:textId="77777777" w:rsidTr="001C3D56">
        <w:trPr>
          <w:trHeight w:val="402"/>
        </w:trPr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FC7A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S in cohort 2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8088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9B54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A8A7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DEEB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A574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22F0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30A9F" w:rsidRPr="00514EF7" w14:paraId="60F3EB2B" w14:textId="77777777" w:rsidTr="001C3D56">
        <w:trPr>
          <w:trHeight w:val="402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BF9A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Low-risk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3956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f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492C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E7EA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C80F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CF4D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8D86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f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0B46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3BBE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D486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CCC1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30A9F" w:rsidRPr="00514EF7" w14:paraId="5AF9B93C" w14:textId="77777777" w:rsidTr="001C3D56">
        <w:trPr>
          <w:trHeight w:val="402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AF69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Int-risk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FA01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CE4F" w14:textId="77777777" w:rsidR="00130A9F" w:rsidRPr="00514EF7" w:rsidRDefault="00130A9F" w:rsidP="00EB31C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6D4A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7964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AC12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17F7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2802" w14:textId="77777777" w:rsidR="00130A9F" w:rsidRPr="00514EF7" w:rsidRDefault="00130A9F" w:rsidP="00EB31C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C74C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57C0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0983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130A9F" w:rsidRPr="00514EF7" w14:paraId="40245ABF" w14:textId="77777777" w:rsidTr="001C3D56">
        <w:trPr>
          <w:trHeight w:val="402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1A0C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 High-risk group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23BE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71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DA49" w14:textId="77777777" w:rsidR="00130A9F" w:rsidRPr="00514EF7" w:rsidRDefault="00130A9F" w:rsidP="00EB31C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2</w:t>
            </w: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E713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CBD3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244F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CF8E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40F1" w14:textId="77777777" w:rsidR="00130A9F" w:rsidRPr="00514EF7" w:rsidRDefault="00130A9F" w:rsidP="00EB31C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3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4CE6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C3E2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9502" w14:textId="77777777" w:rsidR="00130A9F" w:rsidRPr="00514EF7" w:rsidRDefault="00130A9F" w:rsidP="00EB31C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30A9F" w:rsidRPr="00514EF7" w14:paraId="7BC28E99" w14:textId="77777777" w:rsidTr="001C3D56">
        <w:trPr>
          <w:trHeight w:val="499"/>
        </w:trPr>
        <w:tc>
          <w:tcPr>
            <w:tcW w:w="927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3651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breviations: NSCLC, non-small cell lung cancer; HR, hazard ratio; 95% CI, 95% confidence interval; DFS, disease-free survival; OS, overall survival; Int, intermediate</w:t>
            </w:r>
          </w:p>
        </w:tc>
      </w:tr>
      <w:tr w:rsidR="00130A9F" w:rsidRPr="00514EF7" w14:paraId="0D81C1D2" w14:textId="77777777" w:rsidTr="001C3D56">
        <w:trPr>
          <w:trHeight w:val="402"/>
        </w:trPr>
        <w:tc>
          <w:tcPr>
            <w:tcW w:w="9278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5873A" w14:textId="77777777" w:rsidR="00130A9F" w:rsidRPr="00514EF7" w:rsidRDefault="00130A9F" w:rsidP="00EB31C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14E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*HR was adjusted for pathological stage, histology.</w:t>
            </w:r>
          </w:p>
        </w:tc>
      </w:tr>
    </w:tbl>
    <w:p w14:paraId="45F5519B" w14:textId="77777777" w:rsidR="00130A9F" w:rsidRPr="00514EF7" w:rsidRDefault="00130A9F" w:rsidP="00130A9F"/>
    <w:p w14:paraId="74B63316" w14:textId="77777777" w:rsidR="00B95722" w:rsidRPr="00130A9F" w:rsidRDefault="00B95722" w:rsidP="004672E0">
      <w:pPr>
        <w:rPr>
          <w:rFonts w:ascii="Times New Roman" w:hAnsi="Times New Roman" w:cs="Times New Roman"/>
          <w:sz w:val="20"/>
          <w:szCs w:val="20"/>
        </w:rPr>
      </w:pPr>
    </w:p>
    <w:sectPr w:rsidR="00B95722" w:rsidRPr="00130A9F" w:rsidSect="0050578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B11267" w14:textId="77777777" w:rsidR="00EB42F7" w:rsidRDefault="00EB42F7" w:rsidP="00130A9F">
      <w:r>
        <w:separator/>
      </w:r>
    </w:p>
  </w:endnote>
  <w:endnote w:type="continuationSeparator" w:id="0">
    <w:p w14:paraId="16288C4D" w14:textId="77777777" w:rsidR="00EB42F7" w:rsidRDefault="00EB42F7" w:rsidP="00130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E9D39A" w14:textId="77777777" w:rsidR="00EB42F7" w:rsidRDefault="00EB42F7" w:rsidP="00130A9F">
      <w:r>
        <w:separator/>
      </w:r>
    </w:p>
  </w:footnote>
  <w:footnote w:type="continuationSeparator" w:id="0">
    <w:p w14:paraId="78425A82" w14:textId="77777777" w:rsidR="00EB42F7" w:rsidRDefault="00EB42F7" w:rsidP="00130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2E0"/>
    <w:rsid w:val="00130A9F"/>
    <w:rsid w:val="001C3D56"/>
    <w:rsid w:val="004672E0"/>
    <w:rsid w:val="00505780"/>
    <w:rsid w:val="007A7E7F"/>
    <w:rsid w:val="00866335"/>
    <w:rsid w:val="008A086D"/>
    <w:rsid w:val="008F27AA"/>
    <w:rsid w:val="00B95722"/>
    <w:rsid w:val="00C66B90"/>
    <w:rsid w:val="00D2177A"/>
    <w:rsid w:val="00EB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FFAB46"/>
  <w14:defaultImageDpi w14:val="300"/>
  <w15:docId w15:val="{DA1C7156-B7E9-4DC0-91B5-B0D0737D7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A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0A9F"/>
  </w:style>
  <w:style w:type="paragraph" w:styleId="a5">
    <w:name w:val="footer"/>
    <w:basedOn w:val="a"/>
    <w:link w:val="a6"/>
    <w:uiPriority w:val="99"/>
    <w:unhideWhenUsed/>
    <w:rsid w:val="00130A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0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6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itano Hospital</Company>
  <LinksUpToDate>false</LinksUpToDate>
  <CharactersWithSpaces>2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gai Shogo</dc:creator>
  <cp:keywords/>
  <dc:description/>
  <cp:lastModifiedBy>shogo kumagai</cp:lastModifiedBy>
  <cp:revision>5</cp:revision>
  <dcterms:created xsi:type="dcterms:W3CDTF">2017-01-15T18:32:00Z</dcterms:created>
  <dcterms:modified xsi:type="dcterms:W3CDTF">2017-06-19T04:41:00Z</dcterms:modified>
</cp:coreProperties>
</file>